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775"/>
        <w:tblW w:w="97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2475"/>
        <w:gridCol w:w="5949"/>
      </w:tblGrid>
      <w:tr w:rsidR="0026253E" w14:paraId="3BA92DA0" w14:textId="77777777" w:rsidTr="0026253E">
        <w:trPr>
          <w:trHeight w:val="8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84939" w14:textId="77777777" w:rsidR="0026253E" w:rsidRPr="00FF4D83" w:rsidRDefault="0026253E" w:rsidP="0026253E">
            <w:pPr>
              <w:pStyle w:val="BasicParagraph"/>
              <w:rPr>
                <w:sz w:val="20"/>
                <w:szCs w:val="20"/>
              </w:rPr>
            </w:pPr>
            <w:r w:rsidRPr="00FF4D83">
              <w:rPr>
                <w:rStyle w:val="ArialBold6"/>
                <w:sz w:val="20"/>
                <w:szCs w:val="20"/>
              </w:rPr>
              <w:t>Category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DFBAD" w14:textId="77777777" w:rsidR="0026253E" w:rsidRPr="00FF4D83" w:rsidRDefault="0026253E" w:rsidP="0026253E">
            <w:pPr>
              <w:pStyle w:val="BasicParagraph"/>
              <w:rPr>
                <w:sz w:val="20"/>
                <w:szCs w:val="20"/>
              </w:rPr>
            </w:pPr>
            <w:r w:rsidRPr="00FF4D83">
              <w:rPr>
                <w:rStyle w:val="ArialBold6"/>
                <w:sz w:val="20"/>
                <w:szCs w:val="20"/>
              </w:rPr>
              <w:t>Parameter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D1DB2" w14:textId="77777777" w:rsidR="0026253E" w:rsidRPr="00FF4D83" w:rsidRDefault="0026253E" w:rsidP="0026253E">
            <w:pPr>
              <w:pStyle w:val="BasicParagraph"/>
              <w:rPr>
                <w:sz w:val="20"/>
                <w:szCs w:val="20"/>
              </w:rPr>
            </w:pPr>
            <w:r w:rsidRPr="00FF4D83">
              <w:rPr>
                <w:rStyle w:val="ArialBold6"/>
                <w:sz w:val="20"/>
                <w:szCs w:val="20"/>
              </w:rPr>
              <w:t>Description</w:t>
            </w:r>
          </w:p>
        </w:tc>
      </w:tr>
      <w:tr w:rsidR="0026253E" w14:paraId="0BC9105B" w14:textId="77777777" w:rsidTr="0026253E">
        <w:trPr>
          <w:trHeight w:val="179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8258B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Assay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53E35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Type of assay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042A2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i/>
                <w:iCs/>
                <w:sz w:val="16"/>
                <w:szCs w:val="16"/>
              </w:rPr>
              <w:t>In vitro</w:t>
            </w:r>
            <w:r w:rsidRPr="00FF4D83">
              <w:rPr>
                <w:rStyle w:val="ArialBold6"/>
                <w:sz w:val="16"/>
                <w:szCs w:val="16"/>
              </w:rPr>
              <w:t xml:space="preserve"> ATP consumption (Kinase-Glo)</w:t>
            </w:r>
          </w:p>
        </w:tc>
      </w:tr>
      <w:tr w:rsidR="0026253E" w14:paraId="5D2C3747" w14:textId="77777777" w:rsidTr="0026253E">
        <w:trPr>
          <w:trHeight w:val="27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51BD2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919EE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Target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4CD14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FF4D83">
              <w:rPr>
                <w:rStyle w:val="ArialBold6"/>
                <w:i/>
                <w:iCs/>
                <w:sz w:val="16"/>
                <w:szCs w:val="16"/>
              </w:rPr>
              <w:t>mansoni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vcp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>/p97 (Smp_018240)</w:t>
            </w:r>
          </w:p>
        </w:tc>
      </w:tr>
      <w:tr w:rsidR="0026253E" w14:paraId="1A7F05A5" w14:textId="77777777" w:rsidTr="0026253E">
        <w:trPr>
          <w:trHeight w:val="431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195C8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BDE37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Primary measurement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8C58A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Luminescent signal compared to DMSO or known inhibitor (CB-5083) control to indicate inhibition of p97’s ATPase activity</w:t>
            </w:r>
          </w:p>
        </w:tc>
      </w:tr>
      <w:tr w:rsidR="0026253E" w14:paraId="2AAAD3C9" w14:textId="77777777" w:rsidTr="0026253E">
        <w:trPr>
          <w:trHeight w:val="27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83B7F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F4596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Key reagents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D6C27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 xml:space="preserve">Full-length (1-804aa) 6xHis </w:t>
            </w:r>
            <w:r w:rsidRPr="00FF4D83">
              <w:rPr>
                <w:rStyle w:val="ArialBold6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FF4D83">
              <w:rPr>
                <w:rStyle w:val="ArialBold6"/>
                <w:i/>
                <w:iCs/>
                <w:sz w:val="16"/>
                <w:szCs w:val="16"/>
              </w:rPr>
              <w:t>mansoni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p97, Promega Kinase-Glo, PerkinElmer 384-well plates</w:t>
            </w:r>
          </w:p>
        </w:tc>
      </w:tr>
      <w:tr w:rsidR="0026253E" w14:paraId="1CFFD90E" w14:textId="77777777" w:rsidTr="0026253E">
        <w:trPr>
          <w:trHeight w:val="27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B81A9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A20B6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Assay protocol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5CABE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Described in Methods section</w:t>
            </w:r>
          </w:p>
        </w:tc>
      </w:tr>
      <w:tr w:rsidR="0026253E" w14:paraId="72723959" w14:textId="77777777" w:rsidTr="0026253E">
        <w:trPr>
          <w:trHeight w:val="27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6B57F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D8096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Additional comments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ABDDA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None</w:t>
            </w:r>
          </w:p>
        </w:tc>
      </w:tr>
      <w:tr w:rsidR="0026253E" w14:paraId="74D6F5A7" w14:textId="77777777" w:rsidTr="0026253E">
        <w:trPr>
          <w:trHeight w:val="27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EED6A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Library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6CC82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Library size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05844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~350,000 compounds; 1 compound/well</w:t>
            </w:r>
          </w:p>
        </w:tc>
      </w:tr>
      <w:tr w:rsidR="0026253E" w14:paraId="30B57B95" w14:textId="77777777" w:rsidTr="0026253E">
        <w:trPr>
          <w:trHeight w:val="44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AF669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C05D1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Library composition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7FD83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Synthetic small molecules and partially purified natural product fractions</w:t>
            </w:r>
          </w:p>
        </w:tc>
      </w:tr>
      <w:tr w:rsidR="0026253E" w14:paraId="74B78385" w14:textId="77777777" w:rsidTr="0026253E">
        <w:trPr>
          <w:trHeight w:val="431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2D9AC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56D75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Source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4F067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proofErr w:type="spellStart"/>
            <w:r w:rsidRPr="00FF4D83">
              <w:rPr>
                <w:rStyle w:val="ArialBold6"/>
                <w:sz w:val="16"/>
                <w:szCs w:val="16"/>
              </w:rPr>
              <w:t>ChemDiv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(150,000 compounds),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ChemBridge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(125,500),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ComGenex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(22,000),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Preswick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Chemical (1,100),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TimTec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(500), UT Southwestern Chemistry in-house collection (2,500), Dr. John Macmillan (UC Santa Cruz) natural product collection (7,100 partially purified fractions)</w:t>
            </w:r>
          </w:p>
        </w:tc>
      </w:tr>
      <w:tr w:rsidR="0026253E" w14:paraId="2F818706" w14:textId="77777777" w:rsidTr="0026253E">
        <w:trPr>
          <w:trHeight w:val="27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D78EE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526CA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Additional Comments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DF58A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</w:tr>
      <w:tr w:rsidR="0026253E" w14:paraId="4E7B7163" w14:textId="77777777" w:rsidTr="0026253E">
        <w:trPr>
          <w:trHeight w:val="224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5CD7F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Screen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92C39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Format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24B31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384-well plates</w:t>
            </w:r>
          </w:p>
        </w:tc>
      </w:tr>
      <w:tr w:rsidR="0026253E" w14:paraId="66388A26" w14:textId="77777777" w:rsidTr="0026253E">
        <w:trPr>
          <w:trHeight w:val="62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9D3F4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5348C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Concentration(s) tested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DB0E7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 xml:space="preserve">10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μM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compound concentration; 0.2% DMSO</w:t>
            </w:r>
          </w:p>
        </w:tc>
      </w:tr>
      <w:tr w:rsidR="0026253E" w14:paraId="31C23873" w14:textId="77777777" w:rsidTr="0026253E">
        <w:trPr>
          <w:trHeight w:val="17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8B3CA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61A03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Plate controls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09F75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 xml:space="preserve">Negative control (0.2% DMSO); Positive control (10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μM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CB-5083); Maximal signal (10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μM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ATP)</w:t>
            </w:r>
          </w:p>
        </w:tc>
      </w:tr>
      <w:tr w:rsidR="0026253E" w14:paraId="0E11D1A4" w14:textId="77777777" w:rsidTr="0026253E">
        <w:trPr>
          <w:trHeight w:val="161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C71AB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15117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Assay validation / Quality Control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09A07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 xml:space="preserve">Average plate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Z’value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 xml:space="preserve"> = 0.673</w:t>
            </w:r>
          </w:p>
        </w:tc>
      </w:tr>
      <w:tr w:rsidR="0026253E" w14:paraId="63A9AD7F" w14:textId="77777777" w:rsidTr="0026253E">
        <w:trPr>
          <w:trHeight w:val="161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444E9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491A9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Correction factors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4D344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None</w:t>
            </w:r>
          </w:p>
        </w:tc>
      </w:tr>
      <w:tr w:rsidR="0026253E" w14:paraId="5D42A01F" w14:textId="77777777" w:rsidTr="0026253E">
        <w:trPr>
          <w:trHeight w:val="161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1BA26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F3BEA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Normalization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A6072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Normalized to internal inhibitor control (CB-5083)</w:t>
            </w:r>
          </w:p>
        </w:tc>
      </w:tr>
      <w:tr w:rsidR="0026253E" w14:paraId="3B227B1A" w14:textId="77777777" w:rsidTr="0026253E">
        <w:trPr>
          <w:trHeight w:val="152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5B3A2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92DAF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Additional comments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A78A1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Screened at UTSW Medical Center HTS Facility</w:t>
            </w:r>
          </w:p>
        </w:tc>
      </w:tr>
      <w:tr w:rsidR="0026253E" w14:paraId="1E28C4E4" w14:textId="77777777" w:rsidTr="0026253E">
        <w:trPr>
          <w:trHeight w:val="332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95A48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Post-HTS Analysis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93AB9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Hit criteria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E9863" w14:textId="77777777" w:rsidR="0026253E" w:rsidRPr="00FF4D83" w:rsidRDefault="0026253E" w:rsidP="0026253E">
            <w:pPr>
              <w:pStyle w:val="BasicParagraph"/>
              <w:rPr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&gt;25% enzyme activity inhibition</w:t>
            </w:r>
          </w:p>
        </w:tc>
      </w:tr>
      <w:tr w:rsidR="0026253E" w14:paraId="54F565ED" w14:textId="77777777" w:rsidTr="0026253E">
        <w:trPr>
          <w:trHeight w:val="431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617C7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AE290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Hit rate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2B423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 xml:space="preserve">0.2% (655 of 350,000) in initial screen. Each hit was re-assayed in quadruplicate using an 8-point dose-response curve (0.00614-15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μM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>)</w:t>
            </w:r>
          </w:p>
        </w:tc>
      </w:tr>
      <w:tr w:rsidR="0026253E" w14:paraId="18DE0F32" w14:textId="77777777" w:rsidTr="0026253E">
        <w:trPr>
          <w:trHeight w:val="691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40C50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94362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Additional assay(s)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AFD24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 xml:space="preserve">Counter-screened each hit vs. purified recombinant full-length (1-806aa) </w:t>
            </w:r>
            <w:r w:rsidRPr="00FF4D83">
              <w:rPr>
                <w:rStyle w:val="ArialBold6"/>
                <w:i/>
                <w:iCs/>
                <w:sz w:val="16"/>
                <w:szCs w:val="16"/>
              </w:rPr>
              <w:t>H. sapiens</w:t>
            </w:r>
            <w:r w:rsidRPr="00FF4D83">
              <w:rPr>
                <w:rStyle w:val="ArialBold6"/>
                <w:sz w:val="16"/>
                <w:szCs w:val="16"/>
              </w:rPr>
              <w:t xml:space="preserve"> p97 to determine preliminary selectivity using an 8-point dose-response curve (0.00614-15 </w:t>
            </w:r>
            <w:proofErr w:type="spellStart"/>
            <w:r w:rsidRPr="00FF4D83">
              <w:rPr>
                <w:rStyle w:val="ArialBold6"/>
                <w:sz w:val="16"/>
                <w:szCs w:val="16"/>
              </w:rPr>
              <w:t>μM</w:t>
            </w:r>
            <w:proofErr w:type="spellEnd"/>
            <w:r w:rsidRPr="00FF4D83">
              <w:rPr>
                <w:rStyle w:val="ArialBold6"/>
                <w:sz w:val="16"/>
                <w:szCs w:val="16"/>
              </w:rPr>
              <w:t>) in quadruplicate</w:t>
            </w:r>
          </w:p>
        </w:tc>
      </w:tr>
      <w:tr w:rsidR="0026253E" w14:paraId="3F4CD2C9" w14:textId="77777777" w:rsidTr="0026253E">
        <w:trPr>
          <w:trHeight w:val="431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99EB9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AE378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Confirmation of hit purity and structure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53848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</w:tr>
      <w:tr w:rsidR="0026253E" w14:paraId="7162F978" w14:textId="77777777" w:rsidTr="0026253E">
        <w:trPr>
          <w:trHeight w:val="431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F3E71" w14:textId="77777777" w:rsidR="0026253E" w:rsidRPr="00FF4D83" w:rsidRDefault="0026253E" w:rsidP="0026253E">
            <w:pPr>
              <w:pStyle w:val="NoParagraphStyle"/>
              <w:spacing w:line="240" w:lineRule="auto"/>
              <w:textAlignment w:val="auto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B2B39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Additional comments</w:t>
            </w:r>
          </w:p>
        </w:tc>
        <w:tc>
          <w:tcPr>
            <w:tcW w:w="5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6100F" w14:textId="77777777" w:rsidR="0026253E" w:rsidRPr="00FF4D83" w:rsidRDefault="0026253E" w:rsidP="0026253E">
            <w:pPr>
              <w:pStyle w:val="BasicParagraph"/>
              <w:rPr>
                <w:b/>
                <w:bCs/>
                <w:sz w:val="16"/>
                <w:szCs w:val="16"/>
              </w:rPr>
            </w:pPr>
            <w:r w:rsidRPr="00FF4D83">
              <w:rPr>
                <w:rStyle w:val="ArialBold6"/>
                <w:sz w:val="16"/>
                <w:szCs w:val="16"/>
              </w:rPr>
              <w:t>Analysis performed at UTSW Medical Center by HTS Facility. Dr. Joseph Ready (UTSW Chemistry) assisted with removal of PAINS and promiscuous compounds.</w:t>
            </w:r>
          </w:p>
        </w:tc>
      </w:tr>
    </w:tbl>
    <w:p w14:paraId="022C5C60" w14:textId="75B8A25C" w:rsidR="00172D0E" w:rsidRDefault="00042BE0"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Supplementary Table 7. p97 high-throughput screen pipeline</w:t>
      </w:r>
      <w:r>
        <w:rPr>
          <w:rStyle w:val="eop"/>
          <w:rFonts w:ascii="Arial" w:hAnsi="Arial" w:cs="Arial"/>
          <w:color w:val="000000"/>
          <w:shd w:val="clear" w:color="auto" w:fill="FFFFFF"/>
        </w:rPr>
        <w:t> </w:t>
      </w:r>
    </w:p>
    <w:sectPr w:rsidR="00172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70ECF" w14:textId="77777777" w:rsidR="00EC3009" w:rsidRDefault="00EC3009" w:rsidP="00042BE0">
      <w:pPr>
        <w:spacing w:after="0" w:line="240" w:lineRule="auto"/>
      </w:pPr>
      <w:r>
        <w:separator/>
      </w:r>
    </w:p>
  </w:endnote>
  <w:endnote w:type="continuationSeparator" w:id="0">
    <w:p w14:paraId="128ACA9B" w14:textId="77777777" w:rsidR="00EC3009" w:rsidRDefault="00EC3009" w:rsidP="00042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CD160" w14:textId="77777777" w:rsidR="00EC3009" w:rsidRDefault="00EC3009" w:rsidP="00042BE0">
      <w:pPr>
        <w:spacing w:after="0" w:line="240" w:lineRule="auto"/>
      </w:pPr>
      <w:r>
        <w:separator/>
      </w:r>
    </w:p>
  </w:footnote>
  <w:footnote w:type="continuationSeparator" w:id="0">
    <w:p w14:paraId="7BB70957" w14:textId="77777777" w:rsidR="00EC3009" w:rsidRDefault="00EC3009" w:rsidP="00042B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19E"/>
    <w:rsid w:val="00007E5D"/>
    <w:rsid w:val="00042BE0"/>
    <w:rsid w:val="00090F58"/>
    <w:rsid w:val="000A3E7B"/>
    <w:rsid w:val="000B0B05"/>
    <w:rsid w:val="000C20E5"/>
    <w:rsid w:val="000D451F"/>
    <w:rsid w:val="000E3F65"/>
    <w:rsid w:val="000F20F1"/>
    <w:rsid w:val="00100AB2"/>
    <w:rsid w:val="00107E76"/>
    <w:rsid w:val="00153880"/>
    <w:rsid w:val="00172D0E"/>
    <w:rsid w:val="001860F3"/>
    <w:rsid w:val="00186B53"/>
    <w:rsid w:val="001A521A"/>
    <w:rsid w:val="001B707E"/>
    <w:rsid w:val="001C3132"/>
    <w:rsid w:val="00203CCA"/>
    <w:rsid w:val="00257C96"/>
    <w:rsid w:val="0026253E"/>
    <w:rsid w:val="002A27E5"/>
    <w:rsid w:val="002B1DB0"/>
    <w:rsid w:val="002D4ECF"/>
    <w:rsid w:val="002D790F"/>
    <w:rsid w:val="003323C2"/>
    <w:rsid w:val="00333D96"/>
    <w:rsid w:val="0033409F"/>
    <w:rsid w:val="00360051"/>
    <w:rsid w:val="0036211D"/>
    <w:rsid w:val="00396956"/>
    <w:rsid w:val="003F2196"/>
    <w:rsid w:val="004270B7"/>
    <w:rsid w:val="004304E3"/>
    <w:rsid w:val="00463898"/>
    <w:rsid w:val="004B77DF"/>
    <w:rsid w:val="004C6672"/>
    <w:rsid w:val="00511724"/>
    <w:rsid w:val="005333AF"/>
    <w:rsid w:val="00555AAF"/>
    <w:rsid w:val="00570861"/>
    <w:rsid w:val="0058719E"/>
    <w:rsid w:val="00594D7C"/>
    <w:rsid w:val="005A0B7B"/>
    <w:rsid w:val="005A4E64"/>
    <w:rsid w:val="005C0E68"/>
    <w:rsid w:val="005D24E1"/>
    <w:rsid w:val="00614FD4"/>
    <w:rsid w:val="00654487"/>
    <w:rsid w:val="0065631E"/>
    <w:rsid w:val="006A0DA1"/>
    <w:rsid w:val="006A3959"/>
    <w:rsid w:val="006D3EEF"/>
    <w:rsid w:val="00782F33"/>
    <w:rsid w:val="00784B54"/>
    <w:rsid w:val="00795FC3"/>
    <w:rsid w:val="007D76C6"/>
    <w:rsid w:val="007E0AB0"/>
    <w:rsid w:val="007E6EBE"/>
    <w:rsid w:val="0082153F"/>
    <w:rsid w:val="008341AA"/>
    <w:rsid w:val="0083443C"/>
    <w:rsid w:val="00885ECB"/>
    <w:rsid w:val="008A41D6"/>
    <w:rsid w:val="008C570E"/>
    <w:rsid w:val="008D2976"/>
    <w:rsid w:val="008D3512"/>
    <w:rsid w:val="008D77A7"/>
    <w:rsid w:val="008F33C1"/>
    <w:rsid w:val="009142B9"/>
    <w:rsid w:val="00917CDA"/>
    <w:rsid w:val="0094755B"/>
    <w:rsid w:val="00977C74"/>
    <w:rsid w:val="00987D5C"/>
    <w:rsid w:val="009C5A5C"/>
    <w:rsid w:val="009F2394"/>
    <w:rsid w:val="00A06EDD"/>
    <w:rsid w:val="00A27FC0"/>
    <w:rsid w:val="00A52534"/>
    <w:rsid w:val="00A67CDA"/>
    <w:rsid w:val="00A81525"/>
    <w:rsid w:val="00A90F2A"/>
    <w:rsid w:val="00AB44F1"/>
    <w:rsid w:val="00AC0BDF"/>
    <w:rsid w:val="00AC43AB"/>
    <w:rsid w:val="00AD0B70"/>
    <w:rsid w:val="00AD1263"/>
    <w:rsid w:val="00AD7193"/>
    <w:rsid w:val="00AF224C"/>
    <w:rsid w:val="00B009C1"/>
    <w:rsid w:val="00B273A7"/>
    <w:rsid w:val="00B56A12"/>
    <w:rsid w:val="00B675E4"/>
    <w:rsid w:val="00B85CC3"/>
    <w:rsid w:val="00B90A74"/>
    <w:rsid w:val="00BA266F"/>
    <w:rsid w:val="00BB2428"/>
    <w:rsid w:val="00BB55DC"/>
    <w:rsid w:val="00BD3A77"/>
    <w:rsid w:val="00BE6B0A"/>
    <w:rsid w:val="00C43082"/>
    <w:rsid w:val="00C766BB"/>
    <w:rsid w:val="00C85E94"/>
    <w:rsid w:val="00CB5764"/>
    <w:rsid w:val="00CC6702"/>
    <w:rsid w:val="00CE606C"/>
    <w:rsid w:val="00CE7909"/>
    <w:rsid w:val="00CF4A9A"/>
    <w:rsid w:val="00D31643"/>
    <w:rsid w:val="00D36153"/>
    <w:rsid w:val="00D456C5"/>
    <w:rsid w:val="00D64236"/>
    <w:rsid w:val="00D864BC"/>
    <w:rsid w:val="00DC12D1"/>
    <w:rsid w:val="00DE29F9"/>
    <w:rsid w:val="00DF0207"/>
    <w:rsid w:val="00DF77A2"/>
    <w:rsid w:val="00E07125"/>
    <w:rsid w:val="00E11F78"/>
    <w:rsid w:val="00E12FFC"/>
    <w:rsid w:val="00E14B94"/>
    <w:rsid w:val="00E74CC9"/>
    <w:rsid w:val="00E90E06"/>
    <w:rsid w:val="00E90EDD"/>
    <w:rsid w:val="00E93859"/>
    <w:rsid w:val="00EA05C5"/>
    <w:rsid w:val="00EC3009"/>
    <w:rsid w:val="00EC751A"/>
    <w:rsid w:val="00ED0DBC"/>
    <w:rsid w:val="00EE4CCD"/>
    <w:rsid w:val="00EF1245"/>
    <w:rsid w:val="00F0668E"/>
    <w:rsid w:val="00F16EDB"/>
    <w:rsid w:val="00F35FCE"/>
    <w:rsid w:val="00F408EB"/>
    <w:rsid w:val="00F8480B"/>
    <w:rsid w:val="00FA4948"/>
    <w:rsid w:val="00FB4A63"/>
    <w:rsid w:val="00FC692F"/>
    <w:rsid w:val="00FD2D77"/>
    <w:rsid w:val="00FE0A4F"/>
    <w:rsid w:val="00FE3A34"/>
    <w:rsid w:val="00FF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C66D4"/>
  <w15:chartTrackingRefBased/>
  <w15:docId w15:val="{92B2C936-99A1-C540-95CF-5B9B66E5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71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1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1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1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1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1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1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1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1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1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1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1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1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1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1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1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1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1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1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1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1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1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19E"/>
    <w:rPr>
      <w:b/>
      <w:bCs/>
      <w:smallCaps/>
      <w:color w:val="0F4761" w:themeColor="accent1" w:themeShade="BF"/>
      <w:spacing w:val="5"/>
    </w:rPr>
  </w:style>
  <w:style w:type="paragraph" w:customStyle="1" w:styleId="NoParagraphStyle">
    <w:name w:val="[No Paragraph Style]"/>
    <w:rsid w:val="0058719E"/>
    <w:pPr>
      <w:autoSpaceDE w:val="0"/>
      <w:autoSpaceDN w:val="0"/>
      <w:adjustRightInd w:val="0"/>
      <w:spacing w:after="0" w:line="288" w:lineRule="auto"/>
      <w:textAlignment w:val="center"/>
    </w:pPr>
    <w:rPr>
      <w:rFonts w:ascii="Arial" w:hAnsi="Arial" w:cs="Arial"/>
      <w:color w:val="000000"/>
      <w:kern w:val="0"/>
    </w:rPr>
  </w:style>
  <w:style w:type="paragraph" w:customStyle="1" w:styleId="BasicParagraph">
    <w:name w:val="[Basic Paragraph]"/>
    <w:basedOn w:val="NoParagraphStyle"/>
    <w:uiPriority w:val="99"/>
    <w:rsid w:val="0058719E"/>
  </w:style>
  <w:style w:type="character" w:customStyle="1" w:styleId="ArialBold6">
    <w:name w:val="Arial Bold 6"/>
    <w:uiPriority w:val="99"/>
    <w:rsid w:val="0058719E"/>
    <w:rPr>
      <w:rFonts w:ascii="Arial" w:hAnsi="Arial" w:cs="Arial"/>
      <w:b/>
      <w:bCs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042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BE0"/>
  </w:style>
  <w:style w:type="paragraph" w:styleId="Footer">
    <w:name w:val="footer"/>
    <w:basedOn w:val="Normal"/>
    <w:link w:val="FooterChar"/>
    <w:uiPriority w:val="99"/>
    <w:unhideWhenUsed/>
    <w:rsid w:val="00042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BE0"/>
  </w:style>
  <w:style w:type="character" w:customStyle="1" w:styleId="normaltextrun">
    <w:name w:val="normaltextrun"/>
    <w:basedOn w:val="DefaultParagraphFont"/>
    <w:rsid w:val="00042BE0"/>
  </w:style>
  <w:style w:type="character" w:customStyle="1" w:styleId="eop">
    <w:name w:val="eop"/>
    <w:basedOn w:val="DefaultParagraphFont"/>
    <w:rsid w:val="00042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on Stephens</dc:creator>
  <cp:keywords/>
  <dc:description/>
  <cp:lastModifiedBy>Dylon Stephens</cp:lastModifiedBy>
  <cp:revision>3</cp:revision>
  <dcterms:created xsi:type="dcterms:W3CDTF">2025-02-28T20:37:00Z</dcterms:created>
  <dcterms:modified xsi:type="dcterms:W3CDTF">2025-03-01T19:43:00Z</dcterms:modified>
</cp:coreProperties>
</file>